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CD5A0" w14:textId="27FCB5C1" w:rsidR="00551A66" w:rsidRPr="00551A66" w:rsidRDefault="00551A66" w:rsidP="00551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Primer sequences </w:t>
      </w:r>
      <w:r w:rsidRPr="00551A66">
        <w:rPr>
          <w:rFonts w:ascii="Times New Roman" w:hAnsi="Times New Roman" w:cs="Times New Roman"/>
          <w:b/>
          <w:bCs/>
          <w:sz w:val="24"/>
          <w:szCs w:val="24"/>
          <w:lang w:bidi="en-US"/>
        </w:rPr>
        <w:t>used in the “primer-walking” strategy</w:t>
      </w:r>
      <w:r w:rsidRPr="00551A6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for</w:t>
      </w:r>
      <w:r w:rsidRPr="00551A6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the whole genome</w:t>
      </w:r>
      <w:r w:rsidRPr="00551A6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sequencing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of EV-A76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551A66" w:rsidRPr="006E4669" w14:paraId="32C1B11B" w14:textId="77777777" w:rsidTr="00B24480">
        <w:trPr>
          <w:trHeight w:val="306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C174C" w14:textId="77777777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D51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rime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 name</w:t>
            </w:r>
          </w:p>
        </w:tc>
        <w:tc>
          <w:tcPr>
            <w:tcW w:w="6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66C9E" w14:textId="77777777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D51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quence (5’-3’)</w:t>
            </w:r>
          </w:p>
        </w:tc>
      </w:tr>
      <w:tr w:rsidR="00551A66" w:rsidRPr="006E4669" w14:paraId="5DA0E2B8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2C21" w14:textId="4743B059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001S48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C73A" w14:textId="1EA2D413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2448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GGGACAAGTTTGTACAAAAAAGCAGGCTTTAAAACAGCTCTGGGGTT</w:t>
            </w:r>
          </w:p>
        </w:tc>
      </w:tr>
      <w:tr w:rsidR="00551A66" w:rsidRPr="006E4669" w14:paraId="407403D3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A735" w14:textId="390E4E50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-778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411E" w14:textId="04F2D006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GGTCTCACGAGAACCAAAA</w:t>
            </w:r>
          </w:p>
        </w:tc>
      </w:tr>
      <w:tr w:rsidR="00551A66" w:rsidRPr="006E4669" w14:paraId="380E016B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9B68" w14:textId="4FFC7EC2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008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B1E3" w14:textId="23C0E7E6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ACAGTCAATTGCGCGACTC</w:t>
            </w:r>
          </w:p>
        </w:tc>
      </w:tr>
      <w:tr w:rsidR="00551A66" w:rsidRPr="006E4669" w14:paraId="25EFE2C7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494E" w14:textId="338512CF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639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EA3C" w14:textId="004CDDFC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CTGATGGAGCAACAACTGC</w:t>
            </w:r>
          </w:p>
        </w:tc>
      </w:tr>
      <w:tr w:rsidR="00551A66" w:rsidRPr="006E4669" w14:paraId="0D9B0C99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C41B" w14:textId="1B2B69D6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838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3B84" w14:textId="6A6909C8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GGATGTGAATTGCTGGAGT</w:t>
            </w:r>
          </w:p>
        </w:tc>
      </w:tr>
      <w:tr w:rsidR="00551A66" w:rsidRPr="006E4669" w14:paraId="61F29C35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14AA" w14:textId="5964CA2D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2463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7162" w14:textId="2B6110EF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GATCCAGTGGAGGACATGA</w:t>
            </w:r>
          </w:p>
        </w:tc>
      </w:tr>
      <w:tr w:rsidR="00551A66" w:rsidRPr="006E4669" w14:paraId="0E89936C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94C4" w14:textId="2BE0F443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2627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F22D" w14:textId="59B96EC7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AAGTGGCTCCAGTTTCAGC</w:t>
            </w:r>
          </w:p>
        </w:tc>
      </w:tr>
      <w:tr w:rsidR="00551A66" w:rsidRPr="006E4669" w14:paraId="7EF8BF10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5F70" w14:textId="6A4B320A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085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3748" w14:textId="0BFCE631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CATTCGGTTCACACCCTGT</w:t>
            </w:r>
          </w:p>
        </w:tc>
      </w:tr>
      <w:tr w:rsidR="00551A66" w:rsidRPr="006E4669" w14:paraId="1108651C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B6F5" w14:textId="5956F56B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551A66" w:rsidRPr="00551A6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302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AF72" w14:textId="6CE7BE5C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CTGGATCAAAGTTGGGGTA</w:t>
            </w:r>
          </w:p>
        </w:tc>
      </w:tr>
      <w:tr w:rsidR="00551A66" w:rsidRPr="006E4669" w14:paraId="35B7AFFF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9B99" w14:textId="637BB637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832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E770" w14:textId="4D960A73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CTTTTGGAACTGGCTTCAC</w:t>
            </w:r>
          </w:p>
        </w:tc>
      </w:tr>
      <w:tr w:rsidR="00551A66" w:rsidRPr="006E4669" w14:paraId="30B99483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8A39" w14:textId="521264AE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4014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9C93" w14:textId="690647D8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AGCGCCAAGGTAGCAGTTA</w:t>
            </w:r>
          </w:p>
        </w:tc>
      </w:tr>
      <w:tr w:rsidR="00551A66" w:rsidRPr="006E4669" w14:paraId="5229D17B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28A6" w14:textId="60BF14B8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4567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57F2" w14:textId="3CCC9418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CACCAGACCCTGATCACTT</w:t>
            </w:r>
          </w:p>
        </w:tc>
      </w:tr>
      <w:tr w:rsidR="00551A66" w:rsidRPr="006E4669" w14:paraId="0B0D6C2D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2B2F" w14:textId="6F4F5CB9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4770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7932" w14:textId="412E319F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CTCATGTTTGTGGAAGCAA</w:t>
            </w:r>
          </w:p>
        </w:tc>
      </w:tr>
      <w:tr w:rsidR="00551A66" w:rsidRPr="006E4669" w14:paraId="516DD8F8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BB3D" w14:textId="228256F3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5230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D22E" w14:textId="58E9EFB9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ATGTGGAAAAGCACCTTGG</w:t>
            </w:r>
          </w:p>
        </w:tc>
      </w:tr>
      <w:tr w:rsidR="00551A66" w:rsidRPr="006E4669" w14:paraId="601584EA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8D04" w14:textId="430022D4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5479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C266" w14:textId="37461BC2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ATGACCCTGGTCTGTCTGC</w:t>
            </w:r>
          </w:p>
        </w:tc>
      </w:tr>
      <w:tr w:rsidR="00551A66" w:rsidRPr="006E4669" w14:paraId="0686F331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F840" w14:textId="2A6DCDDB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6062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70A9" w14:textId="637EF75F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AGTCAAAGAACCGGCAGTC</w:t>
            </w:r>
          </w:p>
        </w:tc>
      </w:tr>
      <w:tr w:rsidR="00551A66" w:rsidRPr="006E4669" w14:paraId="4272392F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5295" w14:textId="128AD26C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6292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BEF2" w14:textId="46B7DC24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CAGGTCAATTCCTTCCAGA</w:t>
            </w:r>
          </w:p>
        </w:tc>
      </w:tr>
      <w:tr w:rsidR="00551A66" w:rsidRPr="006E4669" w14:paraId="401C4CCB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A6CD" w14:textId="7BE429A0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6953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E16F" w14:textId="0A0E0A2C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TAGCTACCCCTTCCCCATC</w:t>
            </w:r>
          </w:p>
        </w:tc>
      </w:tr>
      <w:tr w:rsidR="00551A66" w:rsidRPr="006E4669" w14:paraId="0761A871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F020" w14:textId="43DF6D55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V76</w:t>
            </w:r>
            <w:r w:rsidR="00F625AC"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7135A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B013" w14:textId="116DD8C0" w:rsidR="00551A66" w:rsidRPr="005D510F" w:rsidRDefault="00F625AC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625A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CATGGTTGGGTGAATAAGG</w:t>
            </w:r>
          </w:p>
        </w:tc>
      </w:tr>
      <w:tr w:rsidR="00551A66" w:rsidRPr="006E4669" w14:paraId="477BA8B9" w14:textId="77777777" w:rsidTr="00B2448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79ADE" w14:textId="7AC37F60" w:rsidR="00551A66" w:rsidRPr="005D510F" w:rsidRDefault="00551A66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hyperlink r:id="rId4" w:history="1">
              <w:r w:rsidR="00F625AC">
                <w:rPr>
                  <w:rFonts w:ascii="Times New Roman" w:hAnsi="Times New Roman" w:cs="Times New Roman"/>
                  <w:sz w:val="24"/>
                  <w:szCs w:val="24"/>
                  <w:lang w:bidi="en-US"/>
                </w:rPr>
                <w:t>7500A</w:t>
              </w:r>
            </w:hyperlink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D09BF" w14:textId="1AF54009" w:rsidR="00551A66" w:rsidRPr="005D510F" w:rsidRDefault="00B24480" w:rsidP="005D51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2448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GGGACCACTTTGTACAAGAAAGCTGGG(T)</w:t>
            </w:r>
            <w:r w:rsidRPr="00B24480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en-US"/>
              </w:rPr>
              <w:t>24</w:t>
            </w:r>
          </w:p>
        </w:tc>
      </w:tr>
    </w:tbl>
    <w:p w14:paraId="6FD04E6F" w14:textId="77777777" w:rsidR="00257C7E" w:rsidRDefault="00257C7E"/>
    <w:sectPr w:rsidR="00257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66"/>
    <w:rsid w:val="00257C7E"/>
    <w:rsid w:val="00551A66"/>
    <w:rsid w:val="00B24480"/>
    <w:rsid w:val="00F6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9F516"/>
  <w15:chartTrackingRefBased/>
  <w15:docId w15:val="{9712E293-3DC8-4C53-A96F-2D6D40B9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A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aidu.com/link?url=g9zNl7MZwnx19UW2eutlXUr_F3KXzizfLNSeCH6o7so6fOcNlnJYIIuXQMvwwcAB7VXPIzC_45kjQ2kUwcFBS95UsJ-vCGl0JJ3c_g63SBp19kb62p4N7Z3S_sHGcxKT&amp;wd=&amp;eqid=efc8fae9000005970000000362ec7ff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</dc:creator>
  <cp:keywords/>
  <dc:description/>
  <cp:lastModifiedBy>ZHANG YONG</cp:lastModifiedBy>
  <cp:revision>2</cp:revision>
  <dcterms:created xsi:type="dcterms:W3CDTF">2022-09-06T17:53:00Z</dcterms:created>
  <dcterms:modified xsi:type="dcterms:W3CDTF">2022-09-06T18:03:00Z</dcterms:modified>
</cp:coreProperties>
</file>